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99629" w14:textId="77777777" w:rsidR="00117FD2" w:rsidRPr="000A1783" w:rsidRDefault="00117FD2" w:rsidP="00117FD2">
      <w:pPr>
        <w:ind w:left="-5" w:right="946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l Table 3</w:t>
      </w:r>
      <w:r w:rsidRPr="000A1783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0A1783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patio</w:t>
      </w:r>
      <w:proofErr w:type="spellEnd"/>
      <w:r>
        <w:rPr>
          <w:rFonts w:ascii="Times New Roman" w:hAnsi="Times New Roman" w:cs="Times New Roman"/>
          <w:sz w:val="22"/>
        </w:rPr>
        <w:t xml:space="preserve">-temporal analysis of Lamb and </w:t>
      </w:r>
      <w:r w:rsidRPr="000A1783">
        <w:rPr>
          <w:rFonts w:ascii="Times New Roman" w:hAnsi="Times New Roman" w:cs="Times New Roman"/>
          <w:sz w:val="22"/>
        </w:rPr>
        <w:t>dog 2004-06. Annual proportion of farms with recent transmission and estimated probability of a farm having recent transmission</w:t>
      </w:r>
    </w:p>
    <w:tbl>
      <w:tblPr>
        <w:tblStyle w:val="TableGrid"/>
        <w:tblW w:w="7324" w:type="dxa"/>
        <w:tblInd w:w="4" w:type="dxa"/>
        <w:tblCellMar>
          <w:top w:w="20" w:type="dxa"/>
          <w:right w:w="115" w:type="dxa"/>
        </w:tblCellMar>
        <w:tblLook w:val="04A0" w:firstRow="1" w:lastRow="0" w:firstColumn="1" w:lastColumn="0" w:noHBand="0" w:noVBand="1"/>
      </w:tblPr>
      <w:tblGrid>
        <w:gridCol w:w="1725"/>
        <w:gridCol w:w="929"/>
        <w:gridCol w:w="929"/>
        <w:gridCol w:w="813"/>
        <w:gridCol w:w="1097"/>
        <w:gridCol w:w="973"/>
        <w:gridCol w:w="858"/>
      </w:tblGrid>
      <w:tr w:rsidR="00117FD2" w:rsidRPr="000A1783" w14:paraId="1BF4D84E" w14:textId="77777777" w:rsidTr="00117FD2">
        <w:trPr>
          <w:trHeight w:val="247"/>
        </w:trPr>
        <w:tc>
          <w:tcPr>
            <w:tcW w:w="17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8A2BC97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Prog.Area</w:t>
            </w:r>
            <w:proofErr w:type="spellEnd"/>
          </w:p>
        </w:tc>
        <w:tc>
          <w:tcPr>
            <w:tcW w:w="9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629E3C5" w14:textId="77777777" w:rsidR="00117FD2" w:rsidRPr="000A1783" w:rsidRDefault="00117FD2" w:rsidP="00AB6E99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Prop 04</w:t>
            </w:r>
          </w:p>
        </w:tc>
        <w:tc>
          <w:tcPr>
            <w:tcW w:w="9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013BA3B" w14:textId="77777777" w:rsidR="00117FD2" w:rsidRPr="000A1783" w:rsidRDefault="00117FD2" w:rsidP="00AB6E99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Prop 05</w:t>
            </w:r>
          </w:p>
        </w:tc>
        <w:tc>
          <w:tcPr>
            <w:tcW w:w="8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6FDC5614" w14:textId="77777777" w:rsidR="00117FD2" w:rsidRPr="000A1783" w:rsidRDefault="00117FD2" w:rsidP="00AB6E99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Prop 06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2DF25A3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Est p 04</w:t>
            </w:r>
          </w:p>
        </w:tc>
        <w:tc>
          <w:tcPr>
            <w:tcW w:w="97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5B3DF77" w14:textId="77777777" w:rsidR="00117FD2" w:rsidRPr="000A1783" w:rsidRDefault="00117FD2" w:rsidP="00AB6E99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Est p 05</w:t>
            </w:r>
          </w:p>
        </w:tc>
        <w:tc>
          <w:tcPr>
            <w:tcW w:w="85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1090BECF" w14:textId="77777777" w:rsidR="00117FD2" w:rsidRPr="000A1783" w:rsidRDefault="00117FD2" w:rsidP="00AB6E99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Est p 06</w:t>
            </w:r>
          </w:p>
        </w:tc>
      </w:tr>
      <w:tr w:rsidR="00117FD2" w:rsidRPr="000A1783" w14:paraId="5A5A54D2" w14:textId="77777777" w:rsidTr="00117FD2">
        <w:trPr>
          <w:trHeight w:val="242"/>
        </w:trPr>
        <w:tc>
          <w:tcPr>
            <w:tcW w:w="1725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1B1AD84B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Gral</w:t>
            </w:r>
            <w:proofErr w:type="spellEnd"/>
            <w:r w:rsidRPr="000A1783">
              <w:rPr>
                <w:rFonts w:ascii="Times New Roman" w:hAnsi="Times New Roman" w:cs="Times New Roman"/>
                <w:sz w:val="22"/>
              </w:rPr>
              <w:t>. Conesa</w:t>
            </w:r>
          </w:p>
        </w:tc>
        <w:tc>
          <w:tcPr>
            <w:tcW w:w="92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FE8724F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92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3764253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13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ADB4D49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3A30A8E9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9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7CCBFBE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99</w:t>
            </w:r>
          </w:p>
        </w:tc>
        <w:tc>
          <w:tcPr>
            <w:tcW w:w="85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4E4D8B5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117FD2" w:rsidRPr="000A1783" w14:paraId="6B43C2A6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674D78D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Bariloch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B7E1F34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07FE5B6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59C261A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26E62A7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FCB64C6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8E60467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68</w:t>
            </w:r>
          </w:p>
        </w:tc>
      </w:tr>
      <w:tr w:rsidR="00117FD2" w:rsidRPr="000A1783" w14:paraId="25909CB0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18F5557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Pilcaniyeu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2C9A7FA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D3DCC3A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6D0C5EE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24614C7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597DD8D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E1B3A18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117FD2" w:rsidRPr="000A1783" w14:paraId="5B07598D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7D7CA0E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El bols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C6F44D0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3AFD594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BA1458B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4F59081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BB588BF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E4BBFBC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117FD2" w:rsidRPr="000A1783" w14:paraId="6D19B57C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4035049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Niorquinc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E2BE719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54D771D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3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7DF3C86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A21A1DF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74B9C8A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3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AC11A45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117FD2" w:rsidRPr="000A1783" w14:paraId="7770F672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E544FE2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Jacobacci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3895210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61E1C28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C2B1D6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D1396FC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39445F1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A4C2D42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  <w:tr w:rsidR="00117FD2" w:rsidRPr="000A1783" w14:paraId="0E7C0D76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3AB5977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Comall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F94135B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EB75DD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3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B976AB4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AE54950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93A7EAA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41A42A8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117FD2" w:rsidRPr="000A1783" w14:paraId="764146B4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81D26F5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 xml:space="preserve">El </w:t>
            </w: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cuy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16C5C99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5291A0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3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4D813C0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5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07A6FBD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41D67F9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3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72A8BC8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35</w:t>
            </w:r>
          </w:p>
        </w:tc>
      </w:tr>
      <w:tr w:rsidR="00117FD2" w:rsidRPr="000A1783" w14:paraId="538424CF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142596F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Maquincha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96DBC7C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1E4AD9F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CE59F06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012A988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6FEA617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2369879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71</w:t>
            </w:r>
          </w:p>
        </w:tc>
      </w:tr>
      <w:tr w:rsidR="00117FD2" w:rsidRPr="000A1783" w14:paraId="3088405C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F8504A6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 xml:space="preserve">Los </w:t>
            </w: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Menuco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D1019E9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DBEF607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1F16A72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58D73A7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E9A9826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BCBB269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117FD2" w:rsidRPr="000A1783" w14:paraId="36F0A4B6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619D792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Sierra Grand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86FE72F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804ECAF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F8E40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5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A50639E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90A6909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7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F6C406E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16</w:t>
            </w:r>
          </w:p>
        </w:tc>
      </w:tr>
      <w:tr w:rsidR="00117FD2" w:rsidRPr="000A1783" w14:paraId="0FAA908E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8EBB169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 xml:space="preserve">Sierra </w:t>
            </w: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Colorad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501D413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231A8F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62B807E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DED322D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FAAAF01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2089E38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96</w:t>
            </w:r>
          </w:p>
        </w:tc>
      </w:tr>
      <w:tr w:rsidR="00117FD2" w:rsidRPr="000A1783" w14:paraId="19277EF4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D7852A2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Valchet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C06C96D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B6A136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4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76D764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D31FF08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211985F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4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80F2C69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93</w:t>
            </w:r>
          </w:p>
        </w:tc>
      </w:tr>
      <w:tr w:rsidR="00117FD2" w:rsidRPr="000A1783" w14:paraId="3B8A3343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B3E2312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 xml:space="preserve">Ramos </w:t>
            </w:r>
            <w:proofErr w:type="spellStart"/>
            <w:r w:rsidRPr="000A1783">
              <w:rPr>
                <w:rFonts w:ascii="Times New Roman" w:hAnsi="Times New Roman" w:cs="Times New Roman"/>
                <w:sz w:val="22"/>
              </w:rPr>
              <w:t>Mexi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9D42781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AFC6206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F4931B5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604C912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0A2629F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AE589D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40</w:t>
            </w:r>
          </w:p>
        </w:tc>
      </w:tr>
      <w:tr w:rsidR="00117FD2" w:rsidRPr="000A1783" w14:paraId="6A25E26B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FDD5BF8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San Antonio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A1E1B1A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0027E66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AB7F39B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E09785E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C5BA00A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2177D11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80</w:t>
            </w:r>
          </w:p>
        </w:tc>
      </w:tr>
      <w:tr w:rsidR="00117FD2" w:rsidRPr="000A1783" w14:paraId="1F243D78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A6C1CA1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Valle Inferio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0932CB3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9268B33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6B6D188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E913C79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4C9E7B8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6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0CB37B0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524</w:t>
            </w:r>
          </w:p>
        </w:tc>
      </w:tr>
      <w:tr w:rsidR="00117FD2" w:rsidRPr="000A1783" w14:paraId="0CA1DE00" w14:textId="77777777" w:rsidTr="00117FD2">
        <w:trPr>
          <w:trHeight w:val="239"/>
        </w:trPr>
        <w:tc>
          <w:tcPr>
            <w:tcW w:w="1725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C56F8F6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Valle Alto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F99E370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DB71303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3610CF7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D3B4661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607F198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9CC45E2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117FD2" w:rsidRPr="000A1783" w14:paraId="185D2313" w14:textId="77777777" w:rsidTr="00117FD2">
        <w:trPr>
          <w:trHeight w:val="244"/>
        </w:trPr>
        <w:tc>
          <w:tcPr>
            <w:tcW w:w="1725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38CE52E2" w14:textId="77777777" w:rsidR="00117FD2" w:rsidRPr="000A1783" w:rsidRDefault="00117FD2" w:rsidP="00AB6E99">
            <w:pPr>
              <w:spacing w:after="0" w:line="259" w:lineRule="auto"/>
              <w:ind w:left="12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Valle Medio</w:t>
            </w:r>
          </w:p>
        </w:tc>
        <w:tc>
          <w:tcPr>
            <w:tcW w:w="92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E4E7A5F" w14:textId="77777777" w:rsidR="00117FD2" w:rsidRPr="000A1783" w:rsidRDefault="00117FD2" w:rsidP="00AB6E99">
            <w:pPr>
              <w:spacing w:after="0" w:line="259" w:lineRule="auto"/>
              <w:ind w:left="118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3B9794A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D6EB923" w14:textId="77777777" w:rsidR="00117FD2" w:rsidRPr="000A1783" w:rsidRDefault="00117FD2" w:rsidP="00AB6E99">
            <w:pPr>
              <w:spacing w:after="0" w:line="259" w:lineRule="auto"/>
              <w:ind w:left="195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97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1BC168D5" w14:textId="77777777" w:rsidR="00117FD2" w:rsidRPr="000A1783" w:rsidRDefault="00117FD2" w:rsidP="00AB6E99">
            <w:pPr>
              <w:spacing w:after="0" w:line="259" w:lineRule="auto"/>
              <w:ind w:left="264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5DF6342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45EFB770" w14:textId="77777777" w:rsidR="00117FD2" w:rsidRPr="000A1783" w:rsidRDefault="00117FD2" w:rsidP="00AB6E99">
            <w:pPr>
              <w:spacing w:after="0" w:line="259" w:lineRule="auto"/>
              <w:ind w:left="140" w:righ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0A1783">
              <w:rPr>
                <w:rFonts w:ascii="Times New Roman" w:hAnsi="Times New Roman" w:cs="Times New Roman"/>
                <w:sz w:val="22"/>
              </w:rPr>
              <w:t>0.099</w:t>
            </w:r>
          </w:p>
        </w:tc>
      </w:tr>
    </w:tbl>
    <w:p w14:paraId="08ED2891" w14:textId="77777777" w:rsidR="003A0114" w:rsidRDefault="003A0114"/>
    <w:sectPr w:rsidR="003A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D2"/>
    <w:rsid w:val="00117FD2"/>
    <w:rsid w:val="003A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BE38"/>
  <w15:chartTrackingRefBased/>
  <w15:docId w15:val="{0F75166B-BCF2-4D93-A7CE-6676CD65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FD2"/>
    <w:pPr>
      <w:spacing w:after="159" w:line="248" w:lineRule="auto"/>
      <w:ind w:left="10" w:right="961" w:hanging="10"/>
      <w:jc w:val="both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17FD2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7T17:08:00Z</dcterms:created>
  <dcterms:modified xsi:type="dcterms:W3CDTF">2020-08-07T17:08:00Z</dcterms:modified>
</cp:coreProperties>
</file>